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otocol S3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Immunofluorescence staining of </w:t>
      </w:r>
      <w:r>
        <w:rPr>
          <w:rFonts w:cs="Times New Roman" w:ascii="Times New Roman" w:hAnsi="Times New Roman"/>
          <w:b/>
          <w:i/>
        </w:rPr>
        <w:t xml:space="preserve">in vitro </w:t>
      </w:r>
      <w:r>
        <w:rPr>
          <w:rFonts w:cs="Times New Roman" w:ascii="Times New Roman" w:hAnsi="Times New Roman"/>
          <w:b/>
        </w:rPr>
        <w:t>enterochromaffin cell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GOT1 and primary EC-cells were stained for 5-HT and chromogranin A. Cells were fixed with 4% paraformaldehyde/PBS on microscope slides (Histolab, Göteborg, Sweden) overnight at 4 °C in a humidity chamber and then processed for immunofluorescence as follows. Briefly, they were washed twice with PBS, permeabilized with 1% Tween (Sigma Aldrich) in PBS for 10 min, washed once with PBS and then blocked with 1% bovine serum albumin (BSA) (Sigma Aldrich) in PBS, followed by rabbit anti-chromogranin A antibody (Bachem, Bubendorf, Switzerland; Code: T-4485.0050), diluted 1:50 in PBS, or mouse anti-serotonin antibody (Dako Cytomation, Glostrup, Denmark; Code: M758), diluted 1:50 in PBS, for 30 min at RT in a humidity chamber. Following washes (×3) with PBS, rhodamine goat anti-rabbit IgG (Jackson Immuno </w:t>
      </w:r>
      <w:r>
        <w:rPr>
          <w:rFonts w:cs="Times New Roman" w:ascii="Times New Roman" w:hAnsi="Times New Roman"/>
          <w:color w:val="FF0000"/>
        </w:rPr>
        <w:t>R</w:t>
      </w:r>
      <w:r>
        <w:rPr>
          <w:rFonts w:cs="Times New Roman" w:ascii="Times New Roman" w:hAnsi="Times New Roman"/>
        </w:rPr>
        <w:t xml:space="preserve">esearch, West Grove, PA, USA), diluted 1:400 in PBS, or fluorescein (FITC) goat anti-mouse IgG (Jackson Immuno Research), diluted 1:200 in PBS, was added for 60 min at RT in a humidity chamber. Nuclei were counterstained with 4',6'-diamidino-2-phenylindole (DAPI) (Invitrogen, Paisley, UK; Code: D1306) of concentration 300 nM in PBS for 5 min and then washed (×3) with PBS. We mounted the slides with mounting medium (DAKO Cytomation, Copenhagen, Denmark; Code: S3023), examined them using fluorescence microscopy (Nikon eclipse E600) and captured photos using a digital camera (Nikon digital camera DXM 1200F, Tokyo, Japan)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54:00Z</dcterms:created>
  <dc:creator>Lennart Svensson</dc:creator>
  <dc:description/>
  <cp:keywords/>
  <dc:language>en-US</dc:language>
  <cp:lastModifiedBy>Marie Hagbom</cp:lastModifiedBy>
  <dcterms:modified xsi:type="dcterms:W3CDTF">2011-06-08T07:54:00Z</dcterms:modified>
  <cp:revision>2</cp:revision>
  <dc:subject/>
  <dc:title/>
</cp:coreProperties>
</file>